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268"/>
        <w:gridCol w:w="1717"/>
        <w:gridCol w:w="1685"/>
        <w:gridCol w:w="2049"/>
      </w:tblGrid>
      <w:tr w:rsidR="0036231F" w:rsidRPr="0036231F" w:rsidTr="0036231F">
        <w:trPr>
          <w:trHeight w:val="300"/>
        </w:trPr>
        <w:tc>
          <w:tcPr>
            <w:tcW w:w="55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LD</w:t>
            </w:r>
            <w:bookmarkStart w:id="0" w:name="_GoBack"/>
            <w:bookmarkEnd w:id="0"/>
          </w:p>
        </w:tc>
        <w:tc>
          <w:tcPr>
            <w:tcW w:w="3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I</w:t>
            </w:r>
          </w:p>
        </w:tc>
      </w:tr>
      <w:tr w:rsidR="0036231F" w:rsidRPr="0036231F" w:rsidTr="0036231F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Process</w:t>
            </w:r>
            <w:proofErr w:type="spellEnd"/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 xml:space="preserve"> 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Sample</w:t>
            </w:r>
            <w:proofErr w:type="spellEnd"/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 xml:space="preserve"> I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IN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623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plotype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623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imers</w:t>
            </w:r>
            <w:proofErr w:type="spellEnd"/>
            <w:r w:rsidRPr="003623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623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ir</w:t>
            </w:r>
            <w:proofErr w:type="spellEnd"/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0-GR05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0-GR05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0-GR05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1-LIB-AL35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1-LIB-AL35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5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1-LIB-AL35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1-LIB-AL35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2-ORI-AL33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2-ORI-AL33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OIGrF+COIGrR2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2-ORI-AL33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4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2-ORI-AL33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58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7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5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3-AL45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9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9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9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6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4-GR14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7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GRBAL07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5-GR19-GRLLA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7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- MAC02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 MAC02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-MAC02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38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-MAC02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-MAC02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-MAC02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38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-MAC02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-MAC02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8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6-GR02-MAC02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9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7-GR09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0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8-GR10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2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1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9-SB- BG29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-GSSL-SLODRA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AY13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-GSSL-SLODRA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AY13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1-GSSL-SLODRA-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AY13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0-GR38-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063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0-GR38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0-GR38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Q34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0-GR38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GRBAL12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0-GR38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0-GR38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23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2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1-GR07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1-GR07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1-GR07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1-GR07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1-GR07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2-GR11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2-GR11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2-GR11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2-GR11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2-GR11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3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4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3-GR33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4-GR24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5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386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5-GR30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8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7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7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7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6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GRBAL17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7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7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17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6-GR25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17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-GSSLO-SLONVD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AY13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2-GSSLO-SLONVD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405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3-GSHR-(C)HRVAR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95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4-MR- BG01-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95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4-MR-BG01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95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4-MR-BG01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95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0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4-MR-BG01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95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4-MR-BG01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95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4-MR-BG01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95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4-MR-BG01-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95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2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5-GSSRB-SRBPRE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I22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5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LCO1490+HCO2198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6-AL18-DRI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6-AL18-DRI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6-AL18-DRI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OIGrF+COIGrR2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6-AL18-DRI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1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6-AL18-DRI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405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 xml:space="preserve">C45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OIGrF+COIGrR2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6-AL18-DRI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405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OIGrF+COIGrR2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7-AL36-OHR-1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7-AL36-OHR-2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7-AL36-OHR-3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7-AL36-OHR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H54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7-AL36-OHR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DD405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8-PRE-AL44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8-PRE-AL44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8-PRE-AL44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27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8-PRE-AL44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3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8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0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1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2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9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4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4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5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6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  <w:tr w:rsidR="0036231F" w:rsidRPr="0036231F" w:rsidTr="003623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GRBAL037-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9-GR04-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BOLD:ACZ671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C3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31F" w:rsidRPr="0036231F" w:rsidRDefault="0036231F" w:rsidP="00362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36231F">
              <w:rPr>
                <w:rFonts w:ascii="Times New Roman" w:eastAsia="Times New Roman" w:hAnsi="Times New Roman" w:cs="Times New Roman"/>
                <w:lang w:eastAsia="pl-PL"/>
              </w:rPr>
              <w:t>UCOIF+UCOIR</w:t>
            </w:r>
          </w:p>
        </w:tc>
      </w:tr>
    </w:tbl>
    <w:p w:rsidR="002B0759" w:rsidRPr="0036231F" w:rsidRDefault="002B0759" w:rsidP="0036231F"/>
    <w:sectPr w:rsidR="002B0759" w:rsidRPr="00362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31F"/>
    <w:rsid w:val="002B0759"/>
    <w:rsid w:val="0036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330A3E-D108-48A2-9244-D386332D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36231F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6231F"/>
    <w:rPr>
      <w:color w:val="954F72"/>
      <w:u w:val="single"/>
    </w:rPr>
  </w:style>
  <w:style w:type="paragraph" w:customStyle="1" w:styleId="xl63">
    <w:name w:val="xl63"/>
    <w:basedOn w:val="Normalny"/>
    <w:rsid w:val="0036231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4">
    <w:name w:val="xl64"/>
    <w:basedOn w:val="Normalny"/>
    <w:rsid w:val="003623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3623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3623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67">
    <w:name w:val="xl67"/>
    <w:basedOn w:val="Normalny"/>
    <w:rsid w:val="003623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3623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3623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3623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2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95</Words>
  <Characters>8375</Characters>
  <Application>Microsoft Office Word</Application>
  <DocSecurity>0</DocSecurity>
  <Lines>69</Lines>
  <Paragraphs>19</Paragraphs>
  <ScaleCrop>false</ScaleCrop>
  <Company/>
  <LinksUpToDate>false</LinksUpToDate>
  <CharactersWithSpaces>9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Mamos</dc:creator>
  <cp:keywords/>
  <dc:description/>
  <cp:lastModifiedBy>Tomasz Mamos</cp:lastModifiedBy>
  <cp:revision>1</cp:revision>
  <dcterms:created xsi:type="dcterms:W3CDTF">2016-12-21T09:52:00Z</dcterms:created>
  <dcterms:modified xsi:type="dcterms:W3CDTF">2016-12-21T09:57:00Z</dcterms:modified>
</cp:coreProperties>
</file>